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692" w:type="dxa"/>
        <w:tblInd w:w="-304" w:type="dxa"/>
        <w:tblLook w:val="04A0" w:firstRow="1" w:lastRow="0" w:firstColumn="1" w:lastColumn="0" w:noHBand="0" w:noVBand="1"/>
      </w:tblPr>
      <w:tblGrid>
        <w:gridCol w:w="2977"/>
        <w:gridCol w:w="6715"/>
      </w:tblGrid>
      <w:tr w:rsidR="00DF4F65" w:rsidRPr="00E22726" w14:paraId="5B0E2032" w14:textId="77777777" w:rsidTr="00DF4F65">
        <w:trPr>
          <w:trHeight w:val="333"/>
        </w:trPr>
        <w:tc>
          <w:tcPr>
            <w:tcW w:w="9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F2F99" w14:textId="4C890200" w:rsidR="00DF4F65" w:rsidRDefault="009543C9" w:rsidP="00DA42C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Additional file 1:</w:t>
            </w:r>
            <w:r w:rsidR="00DF4F65" w:rsidRPr="00E22726">
              <w:rPr>
                <w:rFonts w:ascii="Times New Roman" w:hAnsi="Times New Roman" w:cs="Times New Roman"/>
              </w:rPr>
              <w:t xml:space="preserve"> Table </w:t>
            </w:r>
            <w:r w:rsidR="009805E2">
              <w:rPr>
                <w:rFonts w:ascii="Times New Roman" w:hAnsi="Times New Roman" w:cs="Times New Roman"/>
              </w:rPr>
              <w:t>S</w:t>
            </w:r>
            <w:bookmarkStart w:id="0" w:name="_GoBack"/>
            <w:bookmarkEnd w:id="0"/>
            <w:r w:rsidR="00DF4F65" w:rsidRPr="00E22726">
              <w:rPr>
                <w:rFonts w:ascii="Times New Roman" w:hAnsi="Times New Roman" w:cs="Times New Roman"/>
              </w:rPr>
              <w:t xml:space="preserve">1: </w:t>
            </w:r>
            <w:r w:rsidR="00DF4F65" w:rsidRPr="00E22726">
              <w:rPr>
                <w:rFonts w:ascii="Times New Roman" w:hAnsi="Times New Roman" w:cs="Times New Roman"/>
                <w:color w:val="000000" w:themeColor="text1"/>
              </w:rPr>
              <w:t>Summary of field notes from lead Physiotherapist</w:t>
            </w:r>
          </w:p>
          <w:p w14:paraId="451894B8" w14:textId="52C067E9" w:rsidR="00DF4F65" w:rsidRPr="00E22726" w:rsidRDefault="00DF4F65" w:rsidP="00DA42C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F4F65" w:rsidRPr="00E22726" w14:paraId="3224FA69" w14:textId="77777777" w:rsidTr="00DA42C2">
        <w:trPr>
          <w:trHeight w:val="833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617B3" w14:textId="77777777" w:rsidR="00DF4F65" w:rsidRPr="00E22726" w:rsidRDefault="00DF4F65" w:rsidP="00DA42C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2726">
              <w:rPr>
                <w:rFonts w:ascii="Times New Roman" w:hAnsi="Times New Roman" w:cs="Times New Roman"/>
                <w:color w:val="000000" w:themeColor="text1"/>
              </w:rPr>
              <w:t>Name of Item</w:t>
            </w:r>
          </w:p>
        </w:tc>
        <w:tc>
          <w:tcPr>
            <w:tcW w:w="6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7F955" w14:textId="77777777" w:rsidR="00DF4F65" w:rsidRPr="00E22726" w:rsidRDefault="00DF4F65" w:rsidP="00DA42C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2726">
              <w:rPr>
                <w:rFonts w:ascii="Times New Roman" w:hAnsi="Times New Roman" w:cs="Times New Roman"/>
                <w:color w:val="000000" w:themeColor="text1"/>
              </w:rPr>
              <w:t>Notes</w:t>
            </w:r>
          </w:p>
        </w:tc>
      </w:tr>
      <w:tr w:rsidR="00DF4F65" w:rsidRPr="00E22726" w14:paraId="51D54989" w14:textId="77777777" w:rsidTr="00DA42C2">
        <w:trPr>
          <w:trHeight w:val="416"/>
        </w:trPr>
        <w:tc>
          <w:tcPr>
            <w:tcW w:w="2977" w:type="dxa"/>
            <w:tcBorders>
              <w:top w:val="single" w:sz="4" w:space="0" w:color="auto"/>
            </w:tcBorders>
          </w:tcPr>
          <w:p w14:paraId="4FA76164" w14:textId="77777777" w:rsidR="00DF4F65" w:rsidRPr="00E22726" w:rsidRDefault="00DF4F65" w:rsidP="00DA42C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2726">
              <w:rPr>
                <w:rFonts w:ascii="Times New Roman" w:hAnsi="Times New Roman" w:cs="Times New Roman"/>
                <w:color w:val="000000" w:themeColor="text1"/>
              </w:rPr>
              <w:t>Patient Recruitment</w:t>
            </w:r>
          </w:p>
        </w:tc>
        <w:tc>
          <w:tcPr>
            <w:tcW w:w="6715" w:type="dxa"/>
            <w:tcBorders>
              <w:top w:val="single" w:sz="4" w:space="0" w:color="auto"/>
            </w:tcBorders>
            <w:vAlign w:val="center"/>
          </w:tcPr>
          <w:p w14:paraId="63500B99" w14:textId="77777777" w:rsidR="00DF4F65" w:rsidRPr="00E22726" w:rsidRDefault="00DF4F65" w:rsidP="00DA42C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2726">
              <w:rPr>
                <w:rFonts w:ascii="Times New Roman" w:hAnsi="Times New Roman" w:cs="Times New Roman"/>
                <w:color w:val="000000" w:themeColor="text1"/>
              </w:rPr>
              <w:t>Everyone approached was happy to participate.</w:t>
            </w:r>
          </w:p>
          <w:p w14:paraId="10D9D75C" w14:textId="77777777" w:rsidR="00DF4F65" w:rsidRPr="00E22726" w:rsidRDefault="00DF4F65" w:rsidP="00DA42C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2726">
              <w:rPr>
                <w:rFonts w:ascii="Times New Roman" w:hAnsi="Times New Roman" w:cs="Times New Roman"/>
                <w:color w:val="000000" w:themeColor="text1"/>
              </w:rPr>
              <w:t>Best to approach families at the start of their appointment or whilst waiting for lung function testing.</w:t>
            </w:r>
          </w:p>
          <w:p w14:paraId="102791AF" w14:textId="77777777" w:rsidR="00DF4F65" w:rsidRPr="00E22726" w:rsidRDefault="00DF4F65" w:rsidP="00DA42C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2726">
              <w:rPr>
                <w:rFonts w:ascii="Times New Roman" w:hAnsi="Times New Roman" w:cs="Times New Roman"/>
                <w:color w:val="000000" w:themeColor="text1"/>
              </w:rPr>
              <w:t>Occasionally people were not approached because they were busy with other clinicians.</w:t>
            </w:r>
          </w:p>
          <w:p w14:paraId="590C8EF6" w14:textId="77777777" w:rsidR="00DF4F65" w:rsidRPr="00E22726" w:rsidRDefault="00DF4F65" w:rsidP="00DA42C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2726">
              <w:rPr>
                <w:rFonts w:ascii="Times New Roman" w:hAnsi="Times New Roman" w:cs="Times New Roman"/>
                <w:color w:val="000000" w:themeColor="text1"/>
              </w:rPr>
              <w:t xml:space="preserve">In rare instances, people were not approached because of emotional distress (for example, for social reasons or clinical deterioration requiring admission). </w:t>
            </w:r>
          </w:p>
        </w:tc>
      </w:tr>
      <w:tr w:rsidR="00DF4F65" w:rsidRPr="00E22726" w14:paraId="10BCCBB4" w14:textId="77777777" w:rsidTr="00DA42C2">
        <w:trPr>
          <w:trHeight w:val="401"/>
        </w:trPr>
        <w:tc>
          <w:tcPr>
            <w:tcW w:w="2977" w:type="dxa"/>
          </w:tcPr>
          <w:p w14:paraId="7E72E242" w14:textId="77777777" w:rsidR="00DF4F65" w:rsidRPr="00E22726" w:rsidRDefault="00DF4F65" w:rsidP="00DA42C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2726">
              <w:rPr>
                <w:rFonts w:ascii="Times New Roman" w:hAnsi="Times New Roman" w:cs="Times New Roman"/>
                <w:color w:val="000000" w:themeColor="text1"/>
              </w:rPr>
              <w:t>Staff Availability</w:t>
            </w:r>
          </w:p>
        </w:tc>
        <w:tc>
          <w:tcPr>
            <w:tcW w:w="6715" w:type="dxa"/>
            <w:vAlign w:val="center"/>
          </w:tcPr>
          <w:p w14:paraId="185F07D9" w14:textId="77777777" w:rsidR="00DF4F65" w:rsidRPr="00E22726" w:rsidRDefault="00DF4F65" w:rsidP="00DA42C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2726">
              <w:rPr>
                <w:rFonts w:ascii="Times New Roman" w:hAnsi="Times New Roman" w:cs="Times New Roman"/>
                <w:color w:val="000000" w:themeColor="text1"/>
              </w:rPr>
              <w:t>Physiotherapy staff were available, however often busy with other commitments.</w:t>
            </w:r>
          </w:p>
        </w:tc>
      </w:tr>
      <w:tr w:rsidR="00DF4F65" w:rsidRPr="00E22726" w14:paraId="76FA0EA9" w14:textId="77777777" w:rsidTr="00DA42C2">
        <w:trPr>
          <w:trHeight w:val="401"/>
        </w:trPr>
        <w:tc>
          <w:tcPr>
            <w:tcW w:w="2977" w:type="dxa"/>
          </w:tcPr>
          <w:p w14:paraId="35DF70E3" w14:textId="77777777" w:rsidR="00DF4F65" w:rsidRPr="00E22726" w:rsidRDefault="00DF4F65" w:rsidP="00DA42C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2726">
              <w:rPr>
                <w:rFonts w:ascii="Times New Roman" w:hAnsi="Times New Roman" w:cs="Times New Roman"/>
                <w:color w:val="000000" w:themeColor="text1"/>
              </w:rPr>
              <w:t>Time Available</w:t>
            </w:r>
          </w:p>
        </w:tc>
        <w:tc>
          <w:tcPr>
            <w:tcW w:w="6715" w:type="dxa"/>
            <w:vAlign w:val="center"/>
          </w:tcPr>
          <w:p w14:paraId="57FA8CA8" w14:textId="77777777" w:rsidR="00DF4F65" w:rsidRPr="00E22726" w:rsidRDefault="00DF4F65" w:rsidP="00DA42C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2726">
              <w:rPr>
                <w:rFonts w:ascii="Times New Roman" w:hAnsi="Times New Roman" w:cs="Times New Roman"/>
                <w:color w:val="000000" w:themeColor="text1"/>
              </w:rPr>
              <w:t>Parent/patient takes less than 5 mins to complete the ACT, PA and acceptability surveys</w:t>
            </w:r>
          </w:p>
          <w:p w14:paraId="41F2DADA" w14:textId="77777777" w:rsidR="00DF4F65" w:rsidRPr="00E22726" w:rsidRDefault="00DF4F65" w:rsidP="00DA42C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2726">
              <w:rPr>
                <w:rFonts w:ascii="Times New Roman" w:hAnsi="Times New Roman" w:cs="Times New Roman"/>
                <w:color w:val="000000" w:themeColor="text1"/>
              </w:rPr>
              <w:t>The step test takes 30-40 mins to complete, was often not conducted due to time restrictions in the clinic</w:t>
            </w:r>
          </w:p>
          <w:p w14:paraId="1CC2C486" w14:textId="77777777" w:rsidR="00DF4F65" w:rsidRPr="00E22726" w:rsidRDefault="00DF4F65" w:rsidP="00DA42C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2726">
              <w:rPr>
                <w:rFonts w:ascii="Times New Roman" w:hAnsi="Times New Roman" w:cs="Times New Roman"/>
                <w:color w:val="000000" w:themeColor="text1"/>
              </w:rPr>
              <w:t>Some patients declined to participant, due to time constraints.</w:t>
            </w:r>
          </w:p>
        </w:tc>
      </w:tr>
      <w:tr w:rsidR="00DF4F65" w:rsidRPr="00E22726" w14:paraId="59AAAA69" w14:textId="77777777" w:rsidTr="00DA42C2">
        <w:trPr>
          <w:trHeight w:val="401"/>
        </w:trPr>
        <w:tc>
          <w:tcPr>
            <w:tcW w:w="2977" w:type="dxa"/>
          </w:tcPr>
          <w:p w14:paraId="72115C42" w14:textId="77777777" w:rsidR="00DF4F65" w:rsidRPr="00E22726" w:rsidRDefault="00DF4F65" w:rsidP="00DA42C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2726">
              <w:rPr>
                <w:rFonts w:ascii="Times New Roman" w:hAnsi="Times New Roman" w:cs="Times New Roman"/>
                <w:color w:val="000000" w:themeColor="text1"/>
              </w:rPr>
              <w:t>Willingness to participate</w:t>
            </w:r>
          </w:p>
        </w:tc>
        <w:tc>
          <w:tcPr>
            <w:tcW w:w="6715" w:type="dxa"/>
            <w:vAlign w:val="center"/>
          </w:tcPr>
          <w:p w14:paraId="1F0D3B5A" w14:textId="77777777" w:rsidR="00DF4F65" w:rsidRPr="00E22726" w:rsidRDefault="00DF4F65" w:rsidP="00DA42C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2726">
              <w:rPr>
                <w:rFonts w:ascii="Times New Roman" w:hAnsi="Times New Roman" w:cs="Times New Roman"/>
                <w:color w:val="000000" w:themeColor="text1"/>
              </w:rPr>
              <w:t>Most patients approached were happy to participate, and all were willing to complete the testing again annually.</w:t>
            </w:r>
          </w:p>
        </w:tc>
      </w:tr>
      <w:tr w:rsidR="00DF4F65" w:rsidRPr="00E22726" w14:paraId="12D7B5E1" w14:textId="77777777" w:rsidTr="00DA42C2">
        <w:trPr>
          <w:trHeight w:val="401"/>
        </w:trPr>
        <w:tc>
          <w:tcPr>
            <w:tcW w:w="2977" w:type="dxa"/>
          </w:tcPr>
          <w:p w14:paraId="03585943" w14:textId="77777777" w:rsidR="00DF4F65" w:rsidRPr="00E22726" w:rsidRDefault="00DF4F65" w:rsidP="00DA42C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2726">
              <w:rPr>
                <w:rFonts w:ascii="Times New Roman" w:hAnsi="Times New Roman" w:cs="Times New Roman"/>
                <w:color w:val="000000" w:themeColor="text1"/>
              </w:rPr>
              <w:t>Completing ACT survey</w:t>
            </w:r>
          </w:p>
        </w:tc>
        <w:tc>
          <w:tcPr>
            <w:tcW w:w="6715" w:type="dxa"/>
            <w:vAlign w:val="center"/>
          </w:tcPr>
          <w:p w14:paraId="6F650E05" w14:textId="77777777" w:rsidR="00DF4F65" w:rsidRPr="00E22726" w:rsidRDefault="00DF4F65" w:rsidP="00DA42C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2726">
              <w:rPr>
                <w:rFonts w:ascii="Times New Roman" w:hAnsi="Times New Roman" w:cs="Times New Roman"/>
                <w:color w:val="000000" w:themeColor="text1"/>
              </w:rPr>
              <w:t>Survey takes less than 5 mins to complete- appears to be very feasible</w:t>
            </w:r>
          </w:p>
        </w:tc>
      </w:tr>
      <w:tr w:rsidR="00DF4F65" w:rsidRPr="00E22726" w14:paraId="4B61BEA4" w14:textId="77777777" w:rsidTr="00DA42C2">
        <w:trPr>
          <w:trHeight w:val="416"/>
        </w:trPr>
        <w:tc>
          <w:tcPr>
            <w:tcW w:w="2977" w:type="dxa"/>
          </w:tcPr>
          <w:p w14:paraId="7869271E" w14:textId="77777777" w:rsidR="00DF4F65" w:rsidRPr="00E22726" w:rsidRDefault="00DF4F65" w:rsidP="00DA42C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2726">
              <w:rPr>
                <w:rFonts w:ascii="Times New Roman" w:hAnsi="Times New Roman" w:cs="Times New Roman"/>
                <w:color w:val="000000" w:themeColor="text1"/>
              </w:rPr>
              <w:t>Completing PA survey</w:t>
            </w:r>
          </w:p>
        </w:tc>
        <w:tc>
          <w:tcPr>
            <w:tcW w:w="6715" w:type="dxa"/>
            <w:vAlign w:val="center"/>
          </w:tcPr>
          <w:p w14:paraId="750E9472" w14:textId="77777777" w:rsidR="00DF4F65" w:rsidRPr="00E22726" w:rsidRDefault="00DF4F65" w:rsidP="00DA42C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2726">
              <w:rPr>
                <w:rFonts w:ascii="Times New Roman" w:hAnsi="Times New Roman" w:cs="Times New Roman"/>
                <w:color w:val="000000" w:themeColor="text1"/>
              </w:rPr>
              <w:t>Survey takes less than 5 mins to complete- appears to be very feasible</w:t>
            </w:r>
          </w:p>
        </w:tc>
      </w:tr>
      <w:tr w:rsidR="00DF4F65" w:rsidRPr="00E22726" w14:paraId="526A0BF1" w14:textId="77777777" w:rsidTr="00DA42C2">
        <w:trPr>
          <w:trHeight w:val="416"/>
        </w:trPr>
        <w:tc>
          <w:tcPr>
            <w:tcW w:w="2977" w:type="dxa"/>
          </w:tcPr>
          <w:p w14:paraId="7FDB82B3" w14:textId="77777777" w:rsidR="00DF4F65" w:rsidRPr="00E22726" w:rsidRDefault="00DF4F65" w:rsidP="00DA42C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2726">
              <w:rPr>
                <w:rFonts w:ascii="Times New Roman" w:hAnsi="Times New Roman" w:cs="Times New Roman"/>
                <w:color w:val="000000" w:themeColor="text1"/>
              </w:rPr>
              <w:t>Completing fitness test</w:t>
            </w:r>
          </w:p>
        </w:tc>
        <w:tc>
          <w:tcPr>
            <w:tcW w:w="6715" w:type="dxa"/>
            <w:vAlign w:val="center"/>
          </w:tcPr>
          <w:p w14:paraId="2332072A" w14:textId="77777777" w:rsidR="00DF4F65" w:rsidRPr="00E22726" w:rsidRDefault="00DF4F65" w:rsidP="00DA42C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2726">
              <w:rPr>
                <w:rFonts w:ascii="Times New Roman" w:hAnsi="Times New Roman" w:cs="Times New Roman"/>
                <w:color w:val="000000" w:themeColor="text1"/>
              </w:rPr>
              <w:t>Only 1-2 tests were completed per clinic, often consent was given but the test was not conducted due to time restrictions.</w:t>
            </w:r>
          </w:p>
          <w:p w14:paraId="51498CBB" w14:textId="77777777" w:rsidR="00DF4F65" w:rsidRPr="00E22726" w:rsidRDefault="00DF4F65" w:rsidP="00DA42C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2726">
              <w:rPr>
                <w:rFonts w:ascii="Times New Roman" w:hAnsi="Times New Roman" w:cs="Times New Roman"/>
                <w:color w:val="000000" w:themeColor="text1"/>
              </w:rPr>
              <w:t>Testing took 30-40 minutes to complete- including equipment setup, explaining the progress, undertaking the test, cool down, pack up and cleaning.</w:t>
            </w:r>
          </w:p>
          <w:p w14:paraId="0DA8BDCD" w14:textId="77777777" w:rsidR="00DF4F65" w:rsidRPr="00E22726" w:rsidRDefault="00DF4F65" w:rsidP="00DA42C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2726">
              <w:rPr>
                <w:rFonts w:ascii="Times New Roman" w:hAnsi="Times New Roman" w:cs="Times New Roman"/>
                <w:color w:val="000000" w:themeColor="text1"/>
              </w:rPr>
              <w:t>Always under pressure to complete the test, often holding up other staff and often interruptions during the test by other staff.</w:t>
            </w:r>
          </w:p>
          <w:p w14:paraId="1D86091D" w14:textId="77777777" w:rsidR="00DF4F65" w:rsidRPr="00E22726" w:rsidRDefault="00DF4F65" w:rsidP="00DA42C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2726">
              <w:rPr>
                <w:rFonts w:ascii="Times New Roman" w:hAnsi="Times New Roman" w:cs="Times New Roman"/>
                <w:color w:val="000000" w:themeColor="text1"/>
              </w:rPr>
              <w:t>Seems unlikely enough step tests will be done per clinic to go through all patients (10 years and older) annually.</w:t>
            </w:r>
          </w:p>
          <w:p w14:paraId="3A185462" w14:textId="77777777" w:rsidR="00DF4F65" w:rsidRPr="00E22726" w:rsidRDefault="00DF4F65" w:rsidP="00DA42C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2726">
              <w:rPr>
                <w:rFonts w:ascii="Times New Roman" w:hAnsi="Times New Roman" w:cs="Times New Roman"/>
                <w:color w:val="000000" w:themeColor="text1"/>
              </w:rPr>
              <w:t>Potential for equipment failure and patients wearing inappropriate footwear or clothing.</w:t>
            </w:r>
          </w:p>
        </w:tc>
      </w:tr>
      <w:tr w:rsidR="00DF4F65" w:rsidRPr="00E22726" w14:paraId="6AEC82C0" w14:textId="77777777" w:rsidTr="00DA42C2">
        <w:trPr>
          <w:trHeight w:val="416"/>
        </w:trPr>
        <w:tc>
          <w:tcPr>
            <w:tcW w:w="2977" w:type="dxa"/>
            <w:tcBorders>
              <w:bottom w:val="single" w:sz="4" w:space="0" w:color="auto"/>
            </w:tcBorders>
          </w:tcPr>
          <w:p w14:paraId="4958FC4F" w14:textId="77777777" w:rsidR="00DF4F65" w:rsidRPr="00E22726" w:rsidRDefault="00DF4F65" w:rsidP="00DA42C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2726">
              <w:rPr>
                <w:rFonts w:ascii="Times New Roman" w:hAnsi="Times New Roman" w:cs="Times New Roman"/>
                <w:color w:val="000000" w:themeColor="text1"/>
              </w:rPr>
              <w:t xml:space="preserve">Time taken to enter patient data </w:t>
            </w:r>
          </w:p>
        </w:tc>
        <w:tc>
          <w:tcPr>
            <w:tcW w:w="6715" w:type="dxa"/>
            <w:tcBorders>
              <w:bottom w:val="single" w:sz="4" w:space="0" w:color="auto"/>
            </w:tcBorders>
          </w:tcPr>
          <w:p w14:paraId="75D441C8" w14:textId="77777777" w:rsidR="00DF4F65" w:rsidRPr="00E22726" w:rsidRDefault="00DF4F65" w:rsidP="00DA4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22726">
              <w:rPr>
                <w:rFonts w:ascii="Times New Roman" w:hAnsi="Times New Roman" w:cs="Times New Roman"/>
                <w:color w:val="000000" w:themeColor="text1"/>
              </w:rPr>
              <w:t>Approximately 1.5 minutes per patient.</w:t>
            </w:r>
          </w:p>
        </w:tc>
      </w:tr>
    </w:tbl>
    <w:p w14:paraId="6ECDDD7D" w14:textId="77777777" w:rsidR="0003139C" w:rsidRDefault="0003139C"/>
    <w:sectPr w:rsidR="0003139C" w:rsidSect="000B50CF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F65"/>
    <w:rsid w:val="0003139C"/>
    <w:rsid w:val="000B50CF"/>
    <w:rsid w:val="009543C9"/>
    <w:rsid w:val="009805E2"/>
    <w:rsid w:val="00DF4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5BD27"/>
  <w15:chartTrackingRefBased/>
  <w15:docId w15:val="{072BC55A-DF5A-4805-9FEA-6EE3EBDE2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4F65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4F65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6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Singh</dc:creator>
  <cp:keywords/>
  <dc:description/>
  <cp:lastModifiedBy>Sowmya S.</cp:lastModifiedBy>
  <cp:revision>3</cp:revision>
  <dcterms:created xsi:type="dcterms:W3CDTF">2022-08-03T22:57:00Z</dcterms:created>
  <dcterms:modified xsi:type="dcterms:W3CDTF">2022-09-08T03:32:00Z</dcterms:modified>
</cp:coreProperties>
</file>